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B44F8" w14:textId="231F47E6" w:rsidR="00BA2740" w:rsidRPr="006C464F" w:rsidRDefault="00694934" w:rsidP="00AE2C2D">
      <w:pPr>
        <w:spacing w:line="480" w:lineRule="auto"/>
        <w:jc w:val="both"/>
        <w:rPr>
          <w:rFonts w:ascii="Calibri" w:hAnsi="Calibri" w:cs="Calibri"/>
          <w:b/>
          <w:bCs/>
          <w:lang w:val="en-GB"/>
        </w:rPr>
      </w:pPr>
      <w:r w:rsidRPr="006C464F">
        <w:rPr>
          <w:rFonts w:ascii="Calibri" w:hAnsi="Calibri" w:cs="Calibri"/>
          <w:b/>
          <w:bCs/>
          <w:lang w:val="en-GB"/>
        </w:rPr>
        <w:t>S</w:t>
      </w:r>
      <w:r w:rsidR="00C4198E" w:rsidRPr="006C464F">
        <w:rPr>
          <w:rFonts w:ascii="Calibri" w:hAnsi="Calibri" w:cs="Calibri"/>
          <w:b/>
          <w:bCs/>
          <w:lang w:val="en-GB"/>
        </w:rPr>
        <w:t>6</w:t>
      </w:r>
      <w:r w:rsidRPr="006C464F">
        <w:rPr>
          <w:rFonts w:ascii="Calibri" w:hAnsi="Calibri" w:cs="Calibri"/>
          <w:b/>
          <w:bCs/>
          <w:lang w:val="en-GB"/>
        </w:rPr>
        <w:t xml:space="preserve"> Table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. Comparison of </w:t>
      </w:r>
      <w:r w:rsidR="00201C1A" w:rsidRPr="006C464F">
        <w:rPr>
          <w:rFonts w:ascii="Calibri" w:hAnsi="Calibri" w:cs="Calibri"/>
          <w:b/>
          <w:bCs/>
          <w:lang w:val="en-GB"/>
        </w:rPr>
        <w:t>the Allplex</w:t>
      </w:r>
      <w:r w:rsidR="00201C1A" w:rsidRPr="006C464F">
        <w:rPr>
          <w:rFonts w:ascii="Calibri" w:hAnsi="Calibri" w:cs="Calibri"/>
          <w:b/>
          <w:bCs/>
          <w:vertAlign w:val="superscript"/>
          <w:lang w:val="en-GB"/>
        </w:rPr>
        <w:t xml:space="preserve">TM </w:t>
      </w:r>
      <w:r w:rsidR="00201C1A" w:rsidRPr="006C464F">
        <w:rPr>
          <w:rFonts w:ascii="Calibri" w:hAnsi="Calibri" w:cs="Calibri"/>
          <w:b/>
          <w:bCs/>
          <w:lang w:val="en-GB"/>
        </w:rPr>
        <w:t>HPV28 and Anyplex</w:t>
      </w:r>
      <w:r w:rsidR="00201C1A" w:rsidRPr="006C464F">
        <w:rPr>
          <w:rFonts w:ascii="Calibri" w:hAnsi="Calibri" w:cs="Calibri"/>
          <w:b/>
          <w:bCs/>
          <w:vertAlign w:val="superscript"/>
          <w:lang w:val="en-GB"/>
        </w:rPr>
        <w:t>TM</w:t>
      </w:r>
      <w:r w:rsidR="00201C1A" w:rsidRPr="006C464F">
        <w:rPr>
          <w:rFonts w:ascii="Calibri" w:hAnsi="Calibri" w:cs="Calibri"/>
          <w:b/>
          <w:bCs/>
          <w:lang w:val="en-GB"/>
        </w:rPr>
        <w:t xml:space="preserve"> II HPV28 assays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for </w:t>
      </w:r>
      <w:r w:rsidR="007E00F9" w:rsidRPr="006C464F">
        <w:rPr>
          <w:rFonts w:ascii="Calibri" w:hAnsi="Calibri" w:cs="Calibri"/>
          <w:b/>
          <w:bCs/>
          <w:lang w:val="en-GB"/>
        </w:rPr>
        <w:t xml:space="preserve">the </w:t>
      </w:r>
      <w:r w:rsidR="00BA2740" w:rsidRPr="006C464F">
        <w:rPr>
          <w:rFonts w:ascii="Calibri" w:hAnsi="Calibri" w:cs="Calibri"/>
          <w:b/>
          <w:bCs/>
          <w:lang w:val="en-GB"/>
        </w:rPr>
        <w:t xml:space="preserve">specific detection of HR-HPV types in HSIL samples. </w:t>
      </w:r>
    </w:p>
    <w:tbl>
      <w:tblPr>
        <w:tblStyle w:val="Grilledutableau"/>
        <w:tblpPr w:leftFromText="141" w:rightFromText="141" w:vertAnchor="text" w:horzAnchor="page" w:tblpX="934" w:tblpY="215"/>
        <w:tblW w:w="10060" w:type="dxa"/>
        <w:tblLayout w:type="fixed"/>
        <w:tblLook w:val="04A0" w:firstRow="1" w:lastRow="0" w:firstColumn="1" w:lastColumn="0" w:noHBand="0" w:noVBand="1"/>
      </w:tblPr>
      <w:tblGrid>
        <w:gridCol w:w="1413"/>
        <w:gridCol w:w="1228"/>
        <w:gridCol w:w="1229"/>
        <w:gridCol w:w="1228"/>
        <w:gridCol w:w="1229"/>
        <w:gridCol w:w="1228"/>
        <w:gridCol w:w="1229"/>
        <w:gridCol w:w="1276"/>
      </w:tblGrid>
      <w:tr w:rsidR="00BA2740" w:rsidRPr="006C464F" w14:paraId="30A38C19" w14:textId="77777777" w:rsidTr="00DA2EB2">
        <w:trPr>
          <w:trHeight w:val="751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01BE2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genotypes</w:t>
            </w:r>
          </w:p>
        </w:tc>
        <w:tc>
          <w:tcPr>
            <w:tcW w:w="73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E8B2C3" w14:textId="77777777" w:rsidR="00BA2740" w:rsidRPr="006C464F" w:rsidRDefault="00BA2740" w:rsidP="00AE2C2D">
            <w:pPr>
              <w:spacing w:line="480" w:lineRule="auto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Population (N=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21EBF7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i/>
                <w:iCs/>
                <w:lang w:val="en-GB"/>
              </w:rPr>
            </w:pPr>
          </w:p>
        </w:tc>
      </w:tr>
      <w:tr w:rsidR="00BA2740" w:rsidRPr="006C464F" w14:paraId="3D28FF42" w14:textId="77777777" w:rsidTr="00DA2EB2">
        <w:trPr>
          <w:trHeight w:val="751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D42757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0728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</w:t>
            </w:r>
          </w:p>
          <w:p w14:paraId="2B557B6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C15A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ny+</w:t>
            </w:r>
          </w:p>
          <w:p w14:paraId="12869AF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 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357D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+</w:t>
            </w:r>
          </w:p>
          <w:p w14:paraId="227D746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6533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+/Any-</w:t>
            </w:r>
          </w:p>
          <w:p w14:paraId="3C13B56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4233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+</w:t>
            </w:r>
          </w:p>
          <w:p w14:paraId="1468B2AE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B76A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All-/Any-</w:t>
            </w:r>
          </w:p>
          <w:p w14:paraId="5A24D743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630E50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i/>
                <w:iCs/>
                <w:lang w:val="en-GB"/>
              </w:rPr>
              <w:t>p</w:t>
            </w:r>
          </w:p>
        </w:tc>
      </w:tr>
      <w:tr w:rsidR="00BA2740" w:rsidRPr="006C464F" w14:paraId="75560267" w14:textId="77777777" w:rsidTr="00610059">
        <w:trPr>
          <w:trHeight w:val="416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D56BE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6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9707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100.0)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7C15C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 (100.0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CC5B2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8F2F1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CC0A5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76384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E1A3CF" w14:textId="385435F6" w:rsidR="00BA2740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1598D35C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A7312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1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C16DD5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43764B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C20C80D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A7A4A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A64F70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E65CF9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DA8E7C" w14:textId="2E530D94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73A3C007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13FA0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C22A762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87C0E4D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A3D868D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55F9C5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FFCF27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5EEC90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A2C672" w14:textId="3AD046AA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054D4E70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ACAB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50FF08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F8C26DD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EBBDDCD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838E28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9565152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F7A843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2E17A0" w14:textId="1964113B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7CCB9F3A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C6D51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3E981E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028B39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47E755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26810A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D548BA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F7F229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5FFF23" w14:textId="09EF972C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7A034D4E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8792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3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C3C4AB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0A68BA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A608E2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3A14D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03DFEBA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5620D20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E3926" w14:textId="71B4CE38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222C46AB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B995C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9B3070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21390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995EF8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812DF0A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7036A0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907A83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D5B17" w14:textId="22B21B9F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4551B1D4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FC24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6ECBB1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33.3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2D23C0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33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6555D6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3ED7DE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904E5D0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F1019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D65A45" w14:textId="11E5BD5B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7C6BB48F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FE4A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4940EA5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F02B552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5F2DB69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0D83612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19F0BB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D91F1C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F642C1" w14:textId="53AC4FB6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28AE868E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AD8F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1462881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66.7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30AFC8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 (66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78750C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D34201E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73C0EF9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B48C1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6FEB9B" w14:textId="147AED1C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2C2D145E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6CC8F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A67256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124FD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438E7F4B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CB627F4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3278EF7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FA44C9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BBCF6" w14:textId="1AE5CC89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E6559C" w:rsidRPr="006C464F" w14:paraId="65A5466C" w14:textId="77777777" w:rsidTr="00610059">
        <w:trPr>
          <w:trHeight w:val="432"/>
        </w:trPr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31C4F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5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5311EB73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1827211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45EE778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7E2B2A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0EEC4BCC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A247B26" w14:textId="77777777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951077" w14:textId="4BF882A1" w:rsidR="00E6559C" w:rsidRPr="006C464F" w:rsidRDefault="00E6559C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NA</w:t>
            </w:r>
          </w:p>
        </w:tc>
      </w:tr>
      <w:tr w:rsidR="00BA2740" w:rsidRPr="006C464F" w14:paraId="7A31F05E" w14:textId="77777777" w:rsidTr="00610059">
        <w:trPr>
          <w:trHeight w:val="416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08B88FC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lang w:val="en-GB"/>
              </w:rPr>
            </w:pPr>
            <w:r w:rsidRPr="006C464F">
              <w:rPr>
                <w:rFonts w:ascii="Calibri" w:hAnsi="Calibri" w:cs="Calibri"/>
                <w:b/>
                <w:bCs/>
                <w:lang w:val="en-GB"/>
              </w:rPr>
              <w:t>HPV 68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2E6A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 (33.3)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7EDA8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 (0.0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5476F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23B7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07C1A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5E7E7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8E8FDD" w14:textId="77777777" w:rsidR="00BA2740" w:rsidRPr="006C464F" w:rsidRDefault="00BA2740" w:rsidP="00AE2C2D">
            <w:pPr>
              <w:spacing w:line="480" w:lineRule="auto"/>
              <w:jc w:val="center"/>
              <w:rPr>
                <w:rFonts w:ascii="Calibri" w:hAnsi="Calibri" w:cs="Calibri"/>
                <w:lang w:val="en-GB"/>
              </w:rPr>
            </w:pPr>
            <w:r w:rsidRPr="006C464F">
              <w:rPr>
                <w:rFonts w:ascii="Calibri" w:hAnsi="Calibri" w:cs="Calibri"/>
                <w:lang w:val="en-GB"/>
              </w:rPr>
              <w:t>1.00</w:t>
            </w:r>
          </w:p>
        </w:tc>
      </w:tr>
    </w:tbl>
    <w:p w14:paraId="2104AA8B" w14:textId="77777777" w:rsidR="00C22A67" w:rsidRPr="004C4912" w:rsidRDefault="00C22A67" w:rsidP="00C22A67">
      <w:pPr>
        <w:spacing w:line="480" w:lineRule="auto"/>
        <w:jc w:val="both"/>
        <w:rPr>
          <w:rFonts w:ascii="Calibri" w:hAnsi="Calibri" w:cs="Calibri"/>
          <w:lang w:val="en-GB"/>
        </w:rPr>
      </w:pPr>
      <w:r w:rsidRPr="006C464F">
        <w:rPr>
          <w:rFonts w:ascii="Calibri" w:hAnsi="Calibri" w:cs="Calibri"/>
          <w:lang w:val="en-GB"/>
        </w:rPr>
        <w:t>All+, positive with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; Any+, positive with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; All+/Any+, positive with both assays; All+/Any-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posi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negative; All-/Any+, Allplex</w:t>
      </w:r>
      <w:r w:rsidRPr="006C464F">
        <w:rPr>
          <w:rFonts w:ascii="Calibri" w:hAnsi="Calibri" w:cs="Calibri"/>
          <w:vertAlign w:val="superscript"/>
          <w:lang w:val="en-GB"/>
        </w:rPr>
        <w:t xml:space="preserve">TM </w:t>
      </w:r>
      <w:r w:rsidRPr="006C464F">
        <w:rPr>
          <w:rFonts w:ascii="Calibri" w:hAnsi="Calibri" w:cs="Calibri"/>
          <w:lang w:val="en-GB"/>
        </w:rPr>
        <w:t>HPV28 negative and Anyplex</w:t>
      </w:r>
      <w:r w:rsidRPr="006C464F">
        <w:rPr>
          <w:rFonts w:ascii="Calibri" w:hAnsi="Calibri" w:cs="Calibri"/>
          <w:vertAlign w:val="superscript"/>
          <w:lang w:val="en-GB"/>
        </w:rPr>
        <w:t>TM</w:t>
      </w:r>
      <w:r w:rsidRPr="006C464F">
        <w:rPr>
          <w:rFonts w:ascii="Calibri" w:hAnsi="Calibri" w:cs="Calibri"/>
          <w:lang w:val="en-GB"/>
        </w:rPr>
        <w:t xml:space="preserve"> II HPV28 positive; All-/Any-, negative with both assays. </w:t>
      </w:r>
      <w:r w:rsidRPr="006C464F">
        <w:rPr>
          <w:rFonts w:ascii="Calibri" w:hAnsi="Calibri" w:cs="Calibri"/>
          <w:i/>
          <w:iCs/>
          <w:lang w:val="en-GB"/>
        </w:rPr>
        <w:t>p</w:t>
      </w:r>
      <w:r w:rsidRPr="006C464F">
        <w:rPr>
          <w:rFonts w:ascii="Calibri" w:hAnsi="Calibri" w:cs="Calibri"/>
          <w:lang w:val="en-GB"/>
        </w:rPr>
        <w:t xml:space="preserve">, McNemar’s test for paired data. </w:t>
      </w:r>
      <w:r w:rsidRPr="006C464F">
        <w:rPr>
          <w:rFonts w:ascii="Calibri" w:hAnsi="Calibri" w:cs="Calibri"/>
          <w:color w:val="212121"/>
          <w:shd w:val="clear" w:color="auto" w:fill="FFFFFF"/>
          <w:lang w:val="en-GB"/>
        </w:rPr>
        <w:t>NA = not applicable (if no discordances).</w:t>
      </w:r>
    </w:p>
    <w:p w14:paraId="61F46D27" w14:textId="62F9B795" w:rsidR="00BA2740" w:rsidRPr="006C464F" w:rsidRDefault="00BA2740" w:rsidP="00C22A67">
      <w:pPr>
        <w:spacing w:line="480" w:lineRule="auto"/>
        <w:jc w:val="both"/>
        <w:rPr>
          <w:rFonts w:ascii="Calibri" w:hAnsi="Calibri" w:cs="Calibri"/>
          <w:lang w:val="en-GB"/>
        </w:rPr>
      </w:pPr>
    </w:p>
    <w:sectPr w:rsidR="00BA2740" w:rsidRPr="006C464F" w:rsidSect="009A3EBA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965A0" w14:textId="77777777" w:rsidR="006C72E7" w:rsidRDefault="006C72E7" w:rsidP="00A04E3D">
      <w:r>
        <w:separator/>
      </w:r>
    </w:p>
  </w:endnote>
  <w:endnote w:type="continuationSeparator" w:id="0">
    <w:p w14:paraId="5BD67771" w14:textId="77777777" w:rsidR="006C72E7" w:rsidRDefault="006C72E7" w:rsidP="00A04E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Titre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988084963"/>
      <w:docPartObj>
        <w:docPartGallery w:val="Page Numbers (Bottom of Page)"/>
        <w:docPartUnique/>
      </w:docPartObj>
    </w:sdtPr>
    <w:sdtContent>
      <w:p w14:paraId="6A3B4869" w14:textId="77777777" w:rsidR="00A04E3D" w:rsidRDefault="00A04E3D" w:rsidP="009A3EB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F55DA01" w14:textId="77777777" w:rsidR="00A04E3D" w:rsidRDefault="00A04E3D" w:rsidP="00A04E3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2039999299"/>
      <w:docPartObj>
        <w:docPartGallery w:val="Page Numbers (Bottom of Page)"/>
        <w:docPartUnique/>
      </w:docPartObj>
    </w:sdtPr>
    <w:sdtContent>
      <w:p w14:paraId="634C76D7" w14:textId="77777777" w:rsidR="00A04E3D" w:rsidRDefault="00A04E3D" w:rsidP="009A3EBA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0777FD5C" w14:textId="77777777" w:rsidR="00A04E3D" w:rsidRDefault="00A04E3D" w:rsidP="00A04E3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AC4BF" w14:textId="77777777" w:rsidR="006C72E7" w:rsidRDefault="006C72E7" w:rsidP="00A04E3D">
      <w:r>
        <w:separator/>
      </w:r>
    </w:p>
  </w:footnote>
  <w:footnote w:type="continuationSeparator" w:id="0">
    <w:p w14:paraId="372160EB" w14:textId="77777777" w:rsidR="006C72E7" w:rsidRDefault="006C72E7" w:rsidP="00A04E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A874DD"/>
    <w:multiLevelType w:val="multilevel"/>
    <w:tmpl w:val="91B0B9BE"/>
    <w:lvl w:ilvl="0">
      <w:start w:val="1"/>
      <w:numFmt w:val="upperRoman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694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82B41AE"/>
    <w:multiLevelType w:val="multilevel"/>
    <w:tmpl w:val="04FE0400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60178007">
    <w:abstractNumId w:val="0"/>
  </w:num>
  <w:num w:numId="2" w16cid:durableId="1829249774">
    <w:abstractNumId w:val="0"/>
  </w:num>
  <w:num w:numId="3" w16cid:durableId="19145797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08"/>
  <w:hyphenationZone w:val="425"/>
  <w:drawingGridHorizontalSpacing w:val="1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E3"/>
    <w:rsid w:val="00011D3B"/>
    <w:rsid w:val="00085A4A"/>
    <w:rsid w:val="000C7243"/>
    <w:rsid w:val="000E4BA1"/>
    <w:rsid w:val="000F3EE1"/>
    <w:rsid w:val="00113A2A"/>
    <w:rsid w:val="00120D01"/>
    <w:rsid w:val="00122553"/>
    <w:rsid w:val="00132E17"/>
    <w:rsid w:val="001510CA"/>
    <w:rsid w:val="001704B4"/>
    <w:rsid w:val="00172933"/>
    <w:rsid w:val="001808EB"/>
    <w:rsid w:val="00181550"/>
    <w:rsid w:val="001B0463"/>
    <w:rsid w:val="001B3DB8"/>
    <w:rsid w:val="001C6603"/>
    <w:rsid w:val="001D53C8"/>
    <w:rsid w:val="001F45C7"/>
    <w:rsid w:val="00201C1A"/>
    <w:rsid w:val="00253E82"/>
    <w:rsid w:val="00254BB2"/>
    <w:rsid w:val="0026067C"/>
    <w:rsid w:val="0027176F"/>
    <w:rsid w:val="002C0E41"/>
    <w:rsid w:val="002C1029"/>
    <w:rsid w:val="002F1DEF"/>
    <w:rsid w:val="002F3476"/>
    <w:rsid w:val="002F4AD0"/>
    <w:rsid w:val="00332FB1"/>
    <w:rsid w:val="00337C15"/>
    <w:rsid w:val="00350E4D"/>
    <w:rsid w:val="003556A9"/>
    <w:rsid w:val="003802D6"/>
    <w:rsid w:val="003A3616"/>
    <w:rsid w:val="003B29EE"/>
    <w:rsid w:val="003C3C63"/>
    <w:rsid w:val="003D6C48"/>
    <w:rsid w:val="003F0E0B"/>
    <w:rsid w:val="003F4E9D"/>
    <w:rsid w:val="00454C14"/>
    <w:rsid w:val="00456FEF"/>
    <w:rsid w:val="004643B6"/>
    <w:rsid w:val="00465FBE"/>
    <w:rsid w:val="0047177C"/>
    <w:rsid w:val="004B52D9"/>
    <w:rsid w:val="004C4912"/>
    <w:rsid w:val="004C7FF7"/>
    <w:rsid w:val="004F37F7"/>
    <w:rsid w:val="00505CD8"/>
    <w:rsid w:val="00516895"/>
    <w:rsid w:val="00522AE0"/>
    <w:rsid w:val="00566CE3"/>
    <w:rsid w:val="005734E6"/>
    <w:rsid w:val="00584EF6"/>
    <w:rsid w:val="005A3728"/>
    <w:rsid w:val="005C36C0"/>
    <w:rsid w:val="005D19DA"/>
    <w:rsid w:val="005D7553"/>
    <w:rsid w:val="005E51D7"/>
    <w:rsid w:val="005F72E7"/>
    <w:rsid w:val="00613073"/>
    <w:rsid w:val="006170FE"/>
    <w:rsid w:val="00632F61"/>
    <w:rsid w:val="00664024"/>
    <w:rsid w:val="006810F4"/>
    <w:rsid w:val="00692CB9"/>
    <w:rsid w:val="00694934"/>
    <w:rsid w:val="006A603C"/>
    <w:rsid w:val="006B0263"/>
    <w:rsid w:val="006B0DA6"/>
    <w:rsid w:val="006C464F"/>
    <w:rsid w:val="006C72E7"/>
    <w:rsid w:val="006D5D8E"/>
    <w:rsid w:val="006E6716"/>
    <w:rsid w:val="007044C6"/>
    <w:rsid w:val="007224FA"/>
    <w:rsid w:val="00744F3F"/>
    <w:rsid w:val="00763A2C"/>
    <w:rsid w:val="00781737"/>
    <w:rsid w:val="00796D64"/>
    <w:rsid w:val="007C41DA"/>
    <w:rsid w:val="007D17CF"/>
    <w:rsid w:val="007E00F9"/>
    <w:rsid w:val="00833417"/>
    <w:rsid w:val="00862DDA"/>
    <w:rsid w:val="0088488F"/>
    <w:rsid w:val="0089250F"/>
    <w:rsid w:val="008A1B6A"/>
    <w:rsid w:val="008C253A"/>
    <w:rsid w:val="008D09DC"/>
    <w:rsid w:val="00905369"/>
    <w:rsid w:val="00931D4C"/>
    <w:rsid w:val="009367D3"/>
    <w:rsid w:val="00996045"/>
    <w:rsid w:val="009A3EBA"/>
    <w:rsid w:val="009A65D6"/>
    <w:rsid w:val="009B3EBE"/>
    <w:rsid w:val="009D5170"/>
    <w:rsid w:val="009E5A91"/>
    <w:rsid w:val="009F6434"/>
    <w:rsid w:val="00A002CF"/>
    <w:rsid w:val="00A04E3D"/>
    <w:rsid w:val="00A07B02"/>
    <w:rsid w:val="00A3189A"/>
    <w:rsid w:val="00A44B95"/>
    <w:rsid w:val="00A5340C"/>
    <w:rsid w:val="00A7097F"/>
    <w:rsid w:val="00A84556"/>
    <w:rsid w:val="00A95370"/>
    <w:rsid w:val="00AC0935"/>
    <w:rsid w:val="00AC1EE3"/>
    <w:rsid w:val="00AD2930"/>
    <w:rsid w:val="00AD6F8D"/>
    <w:rsid w:val="00AE2C2D"/>
    <w:rsid w:val="00AF11BB"/>
    <w:rsid w:val="00B1529A"/>
    <w:rsid w:val="00B309A1"/>
    <w:rsid w:val="00B87DFE"/>
    <w:rsid w:val="00B9073C"/>
    <w:rsid w:val="00BA2740"/>
    <w:rsid w:val="00BE0468"/>
    <w:rsid w:val="00BE6642"/>
    <w:rsid w:val="00C12F5B"/>
    <w:rsid w:val="00C1415B"/>
    <w:rsid w:val="00C14694"/>
    <w:rsid w:val="00C17064"/>
    <w:rsid w:val="00C17A1F"/>
    <w:rsid w:val="00C22A67"/>
    <w:rsid w:val="00C23AE3"/>
    <w:rsid w:val="00C33EDD"/>
    <w:rsid w:val="00C401FF"/>
    <w:rsid w:val="00C4198E"/>
    <w:rsid w:val="00C72BB9"/>
    <w:rsid w:val="00C90F59"/>
    <w:rsid w:val="00CE2DF3"/>
    <w:rsid w:val="00CE33F4"/>
    <w:rsid w:val="00CF43C0"/>
    <w:rsid w:val="00D0000D"/>
    <w:rsid w:val="00D37EBA"/>
    <w:rsid w:val="00D42B42"/>
    <w:rsid w:val="00D6265E"/>
    <w:rsid w:val="00D86FFF"/>
    <w:rsid w:val="00DA2EB2"/>
    <w:rsid w:val="00DA7935"/>
    <w:rsid w:val="00DC1D85"/>
    <w:rsid w:val="00DE6DE5"/>
    <w:rsid w:val="00DF7E76"/>
    <w:rsid w:val="00E008E0"/>
    <w:rsid w:val="00E1317A"/>
    <w:rsid w:val="00E5284D"/>
    <w:rsid w:val="00E56514"/>
    <w:rsid w:val="00E6559C"/>
    <w:rsid w:val="00E852F3"/>
    <w:rsid w:val="00EA27BC"/>
    <w:rsid w:val="00EC0F3E"/>
    <w:rsid w:val="00EC6B64"/>
    <w:rsid w:val="00F07992"/>
    <w:rsid w:val="00F80E0B"/>
    <w:rsid w:val="00FD07C6"/>
    <w:rsid w:val="00FD3AAA"/>
    <w:rsid w:val="00FF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7286"/>
  <w15:chartTrackingRefBased/>
  <w15:docId w15:val="{3BD8FFEB-CCFD-6247-A3A4-FB24A01CA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CE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1B0463"/>
    <w:pPr>
      <w:keepNext/>
      <w:keepLines/>
      <w:pageBreakBefore/>
      <w:numPr>
        <w:numId w:val="3"/>
      </w:numPr>
      <w:pBdr>
        <w:bottom w:val="single" w:sz="2" w:space="3" w:color="808080" w:themeColor="background1" w:themeShade="80"/>
      </w:pBdr>
      <w:spacing w:before="240" w:after="240" w:line="360" w:lineRule="auto"/>
      <w:jc w:val="both"/>
      <w:outlineLvl w:val="0"/>
    </w:pPr>
    <w:rPr>
      <w:rFonts w:ascii="Calibri" w:eastAsiaTheme="majorEastAsia" w:hAnsi="Calibri" w:cs="Times New Roman (Titres CS)"/>
      <w:b/>
      <w:bCs/>
      <w:caps/>
      <w:color w:val="000000" w:themeColor="text1"/>
      <w:kern w:val="2"/>
      <w:sz w:val="31"/>
      <w:szCs w:val="28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B0463"/>
    <w:rPr>
      <w:rFonts w:ascii="Calibri" w:eastAsiaTheme="majorEastAsia" w:hAnsi="Calibri" w:cs="Times New Roman (Titres CS)"/>
      <w:b/>
      <w:bCs/>
      <w:caps/>
      <w:color w:val="000000" w:themeColor="text1"/>
      <w:sz w:val="31"/>
      <w:szCs w:val="28"/>
      <w:lang w:eastAsia="fr-FR"/>
    </w:rPr>
  </w:style>
  <w:style w:type="table" w:styleId="Grilledutableau">
    <w:name w:val="Table Grid"/>
    <w:basedOn w:val="TableauNormal"/>
    <w:uiPriority w:val="39"/>
    <w:rsid w:val="00566CE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depage">
    <w:name w:val="footer"/>
    <w:basedOn w:val="Normal"/>
    <w:link w:val="PieddepageCar"/>
    <w:uiPriority w:val="99"/>
    <w:unhideWhenUsed/>
    <w:rsid w:val="00A04E3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04E3D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styleId="Numrodepage">
    <w:name w:val="page number"/>
    <w:basedOn w:val="Policepardfaut"/>
    <w:uiPriority w:val="99"/>
    <w:semiHidden/>
    <w:unhideWhenUsed/>
    <w:rsid w:val="00A04E3D"/>
  </w:style>
  <w:style w:type="character" w:styleId="Numrodeligne">
    <w:name w:val="line number"/>
    <w:basedOn w:val="Policepardfaut"/>
    <w:uiPriority w:val="99"/>
    <w:semiHidden/>
    <w:unhideWhenUsed/>
    <w:rsid w:val="00A04E3D"/>
  </w:style>
  <w:style w:type="character" w:styleId="Marquedecommentaire">
    <w:name w:val="annotation reference"/>
    <w:basedOn w:val="Policepardfaut"/>
    <w:uiPriority w:val="99"/>
    <w:semiHidden/>
    <w:unhideWhenUsed/>
    <w:rsid w:val="00BA2740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BA2740"/>
    <w:rPr>
      <w:i/>
      <w:iCs/>
    </w:rPr>
  </w:style>
  <w:style w:type="character" w:customStyle="1" w:styleId="apple-converted-space">
    <w:name w:val="apple-converted-space"/>
    <w:basedOn w:val="Policepardfaut"/>
    <w:rsid w:val="00BA2740"/>
  </w:style>
  <w:style w:type="paragraph" w:styleId="Commentaire">
    <w:name w:val="annotation text"/>
    <w:basedOn w:val="Normal"/>
    <w:link w:val="CommentaireCar"/>
    <w:uiPriority w:val="99"/>
    <w:unhideWhenUsed/>
    <w:rsid w:val="00BA274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A2740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A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A2740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paragraph" w:styleId="Paragraphedeliste">
    <w:name w:val="List Paragraph"/>
    <w:basedOn w:val="Normal"/>
    <w:uiPriority w:val="34"/>
    <w:qFormat/>
    <w:rsid w:val="00BA2740"/>
    <w:pPr>
      <w:ind w:left="720"/>
      <w:contextualSpacing/>
    </w:pPr>
  </w:style>
  <w:style w:type="paragraph" w:styleId="Rvision">
    <w:name w:val="Revision"/>
    <w:hidden/>
    <w:uiPriority w:val="99"/>
    <w:semiHidden/>
    <w:rsid w:val="005F72E7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 2013 –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0E1AEC7-01E0-E84C-BA3C-A0E28B20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fip01</dc:creator>
  <cp:keywords/>
  <dc:description/>
  <cp:lastModifiedBy>Sarah MAFI</cp:lastModifiedBy>
  <cp:revision>70</cp:revision>
  <dcterms:created xsi:type="dcterms:W3CDTF">2024-04-14T19:01:00Z</dcterms:created>
  <dcterms:modified xsi:type="dcterms:W3CDTF">2025-03-03T14:11:00Z</dcterms:modified>
</cp:coreProperties>
</file>